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D89" w:rsidRDefault="00E006DF">
      <w:bookmarkStart w:id="0" w:name="_GoBack"/>
      <w:bookmarkEnd w:id="0"/>
      <w:r w:rsidRPr="00AF6F9E">
        <w:rPr>
          <w:rFonts w:ascii="Arial" w:hAnsi="Arial" w:cs="Arial"/>
          <w:b/>
        </w:rPr>
        <w:t>S</w:t>
      </w:r>
      <w:r w:rsidR="00AF6F9E" w:rsidRPr="00AF6F9E">
        <w:rPr>
          <w:rFonts w:ascii="Arial" w:hAnsi="Arial" w:cs="Arial"/>
          <w:b/>
        </w:rPr>
        <w:t>7</w:t>
      </w:r>
      <w:r w:rsidR="006643BA">
        <w:rPr>
          <w:rFonts w:ascii="Arial" w:hAnsi="Arial" w:cs="Arial"/>
          <w:b/>
        </w:rPr>
        <w:t xml:space="preserve"> Table</w:t>
      </w:r>
      <w:r w:rsidRPr="00AF6F9E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Spearman correlations for the distribution of G4 sequences across DNA strands and the distribution of gene transcripts across DNA strands for all chromosomes on reference assembly hg38. The Fisher’s Z estimate and significance of the difference in the G4 strand correlation and the gene transcript correlation is included for each chromosome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537"/>
        <w:gridCol w:w="1793"/>
        <w:gridCol w:w="1980"/>
        <w:gridCol w:w="2970"/>
      </w:tblGrid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D89" w:rsidRPr="00955D89" w:rsidTr="00E006DF">
        <w:trPr>
          <w:trHeight w:val="701"/>
        </w:trPr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Chromosome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06DF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G</w:t>
            </w:r>
            <w:r w:rsidR="00E006DF">
              <w:rPr>
                <w:rFonts w:ascii="Arial" w:eastAsia="Times New Roman" w:hAnsi="Arial" w:cs="Arial"/>
                <w:color w:val="000000"/>
              </w:rPr>
              <w:t xml:space="preserve">4 </w:t>
            </w:r>
          </w:p>
          <w:p w:rsidR="00955D89" w:rsidRPr="00955D89" w:rsidRDefault="00E006DF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trand Correlation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Gene Transcript</w:t>
            </w:r>
            <w:r w:rsidR="00E006DF">
              <w:rPr>
                <w:rFonts w:ascii="Arial" w:eastAsia="Times New Roman" w:hAnsi="Arial" w:cs="Arial"/>
                <w:color w:val="000000"/>
              </w:rPr>
              <w:t xml:space="preserve"> Strand Correlatio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06DF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 xml:space="preserve">Fisher's </w:t>
            </w:r>
            <w:r w:rsidRPr="00E006DF">
              <w:rPr>
                <w:rFonts w:ascii="Arial" w:eastAsia="Times New Roman" w:hAnsi="Arial" w:cs="Arial"/>
                <w:i/>
                <w:color w:val="000000"/>
              </w:rPr>
              <w:t>Z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(testing significance of difference in </w:t>
            </w:r>
            <w:r w:rsidRPr="00955D89">
              <w:rPr>
                <w:rFonts w:ascii="Arial" w:eastAsia="Times New Roman" w:hAnsi="Arial" w:cs="Arial"/>
                <w:i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 xml:space="preserve"> values</w:t>
            </w:r>
            <w:r w:rsidR="001A6037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6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71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3.02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3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55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0.73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88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58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1.30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86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55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4.89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1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64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0.63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2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52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9.18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4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60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8.10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88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43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0.68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6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58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0.18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5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50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0.52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6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73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0.78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4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63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8.70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4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73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7.72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6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75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9.38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5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72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5.87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5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80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7.92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6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74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7.22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2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52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7.75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7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59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7.74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3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71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7.73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7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86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3.87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8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82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4.87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0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66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4.32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5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56</w:t>
            </w:r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5.04</w:t>
            </w:r>
            <w:r w:rsidR="006D11A2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M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5D89" w:rsidRPr="00955D89" w:rsidTr="00E006DF">
        <w:trPr>
          <w:trHeight w:val="285"/>
        </w:trPr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Max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55D89" w:rsidRPr="00955D89" w:rsidTr="00E006DF">
        <w:trPr>
          <w:trHeight w:val="285"/>
        </w:trPr>
        <w:tc>
          <w:tcPr>
            <w:tcW w:w="8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D89" w:rsidRPr="00955D89" w:rsidRDefault="00955D89" w:rsidP="00955D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55D89">
              <w:rPr>
                <w:rFonts w:ascii="Arial" w:eastAsia="Times New Roman" w:hAnsi="Arial" w:cs="Arial"/>
                <w:color w:val="000000"/>
              </w:rPr>
              <w:t>**p &lt; .01</w:t>
            </w:r>
            <w:r>
              <w:rPr>
                <w:rFonts w:ascii="Arial" w:eastAsia="Times New Roman" w:hAnsi="Arial" w:cs="Arial"/>
                <w:color w:val="000000"/>
              </w:rPr>
              <w:t>, Bonferroni correction</w:t>
            </w:r>
          </w:p>
        </w:tc>
      </w:tr>
    </w:tbl>
    <w:p w:rsidR="00955D89" w:rsidRDefault="00955D89"/>
    <w:sectPr w:rsidR="00955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D3B"/>
    <w:rsid w:val="001A6037"/>
    <w:rsid w:val="006643BA"/>
    <w:rsid w:val="006D11A2"/>
    <w:rsid w:val="00861D3B"/>
    <w:rsid w:val="00955D89"/>
    <w:rsid w:val="00987579"/>
    <w:rsid w:val="00A93F63"/>
    <w:rsid w:val="00AF6F9E"/>
    <w:rsid w:val="00E0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836DFB-7B79-4BFF-8382-F78479EE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4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6</cp:revision>
  <dcterms:created xsi:type="dcterms:W3CDTF">2016-08-10T17:17:00Z</dcterms:created>
  <dcterms:modified xsi:type="dcterms:W3CDTF">2016-10-10T16:56:00Z</dcterms:modified>
</cp:coreProperties>
</file>